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555" w:rsidRPr="00003257" w:rsidRDefault="00DF558F" w:rsidP="00E0363A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 xml:space="preserve">Table </w:t>
      </w:r>
      <w:r w:rsidR="00094135">
        <w:rPr>
          <w:rFonts w:ascii="Times New Roman" w:eastAsia="等线" w:hAnsi="Times New Roman" w:cs="Times New Roman"/>
          <w:b/>
          <w:bCs/>
          <w:color w:val="000000"/>
          <w:szCs w:val="22"/>
        </w:rPr>
        <w:t>S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1</w:t>
      </w:r>
      <w:r w:rsidR="00F8099A"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. </w:t>
      </w:r>
      <w:r w:rsidR="00003257"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The diagnos</w:t>
      </w:r>
      <w:r w:rsidR="006272EA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t</w:t>
      </w:r>
      <w:r w:rsidR="006272EA">
        <w:rPr>
          <w:rFonts w:ascii="Times New Roman" w:eastAsia="等线" w:hAnsi="Times New Roman" w:cs="Times New Roman"/>
          <w:b/>
          <w:bCs/>
          <w:color w:val="000000"/>
          <w:szCs w:val="22"/>
        </w:rPr>
        <w:t>ic</w:t>
      </w:r>
      <w:r w:rsidR="00003257"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 xml:space="preserve"> performance of </w:t>
      </w:r>
      <w:r w:rsidR="00003257"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four methods </w:t>
      </w:r>
      <w:r w:rsidR="00003257"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for tuberculosis</w:t>
      </w:r>
      <w:r w:rsidR="00003257"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diverse sample types</w:t>
      </w:r>
      <w:r w:rsidR="00BB696D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comparison to CRS </w:t>
      </w:r>
      <w:r w:rsidR="00BB696D"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tanda</w:t>
      </w:r>
      <w:r w:rsidR="00BB696D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r</w:t>
      </w:r>
      <w:r w:rsidR="00BB696D"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d</w:t>
      </w:r>
    </w:p>
    <w:tbl>
      <w:tblPr>
        <w:tblW w:w="14460" w:type="dxa"/>
        <w:tblInd w:w="-426" w:type="dxa"/>
        <w:tblLook w:val="04A0" w:firstRow="1" w:lastRow="0" w:firstColumn="1" w:lastColumn="0" w:noHBand="0" w:noVBand="1"/>
      </w:tblPr>
      <w:tblGrid>
        <w:gridCol w:w="2797"/>
        <w:gridCol w:w="1354"/>
        <w:gridCol w:w="2245"/>
        <w:gridCol w:w="2245"/>
        <w:gridCol w:w="2245"/>
        <w:gridCol w:w="2245"/>
        <w:gridCol w:w="1329"/>
      </w:tblGrid>
      <w:tr w:rsidR="00094135" w:rsidRPr="00094135" w:rsidTr="006F2B02">
        <w:trPr>
          <w:trHeight w:val="320"/>
        </w:trPr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RS as stand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6F2B02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ficity (95% CI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uracy (95% CI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UC (95% CI</w:t>
            </w:r>
            <w:r w:rsidRPr="00094135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9413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 (n=178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8 (0.377-0.540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 (0.544-0.549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 (0.688-0.77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4 (0.534-0.69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9 (0.676-0.68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7 (0.767-0.84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2 (0.704-0.83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8 (0.806-0.810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 (0.852-0.92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0 (0.692-0.82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8 (0.796-0.800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0 (0.846-0.91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RPr="00094135" w:rsidTr="006F2B02">
        <w:trPr>
          <w:trHeight w:val="320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BB3D26" w:rsidP="00094135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</w:t>
            </w:r>
            <w:r w:rsidR="00094135"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n=10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0 (0.363-0.57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9 (0.564-0.57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5 (0.681-0.78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6 (0.540-0.75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4 (0.710-0.71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3 (0.770-0.87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0 (0.726-0.89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5 (0.842-0.84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5 (0.863-0.94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 (0.675-0.85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8 (0.805-0.81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 (0.837-0.92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BB3D26" w:rsidP="00094135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</w:t>
            </w:r>
            <w:r w:rsidR="00094135"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="00094135"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 (0.318-0.56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4 (0.507-0.5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1 (0.659-0.78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 (0.450-0.69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9 (0.622-0.63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7 (0.725-0.84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3 (0.614-0.83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7 (0.752-0.76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2 (0.807-0.91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4 (0.649-0.85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4 (0.779-0.788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7 (0.825-0.92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RPr="00094135" w:rsidTr="006F2B02">
        <w:trPr>
          <w:trHeight w:val="320"/>
        </w:trPr>
        <w:tc>
          <w:tcPr>
            <w:tcW w:w="2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 (n=8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0 (0.349-0.590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 (0.539-0.55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5 (0.675-0.79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 (0.520-0.75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8 (0.683-0.69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8 (0.760-0.87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 (0.677-0.87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5 (0.801-0.80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7 (0.839-0.93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8 (0.614-0.82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6 (0.752-0.76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9 (0.807-0.91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ue (9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9 (0.338-0.55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 (0.542-0.55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4 (0.669-0.7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5 (0.483-0.70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0 (0.666-0.67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 (0.741-0.85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9 (0.676-0.86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 (0.807-0.81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5 (0.838-0.93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94135" w:rsidRPr="00094135" w:rsidTr="006F2B02">
        <w:trPr>
          <w:trHeight w:val="320"/>
        </w:trPr>
        <w:tc>
          <w:tcPr>
            <w:tcW w:w="2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 (0.709-0.886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3 (0.830-0.836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9 (0.854-0.94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135" w:rsidRPr="00094135" w:rsidRDefault="00094135" w:rsidP="000941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1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BB3D26" w:rsidRDefault="002A0265" w:rsidP="002A0265">
      <w:pPr>
        <w:rPr>
          <w:rFonts w:ascii="Times New Roman" w:hAnsi="Times New Roman" w:cs="Times New Roman"/>
        </w:rPr>
      </w:pPr>
      <w:r w:rsidRPr="00C96495">
        <w:rPr>
          <w:rFonts w:ascii="Times New Roman" w:hAnsi="Times New Roman" w:cs="Times New Roman"/>
        </w:rPr>
        <w:t>N</w:t>
      </w:r>
      <w:r w:rsidRPr="00C96495">
        <w:rPr>
          <w:rFonts w:ascii="Times New Roman" w:hAnsi="Times New Roman" w:cs="Times New Roman" w:hint="eastAsia"/>
        </w:rPr>
        <w:t>ote:</w:t>
      </w:r>
      <w:r w:rsidRPr="00C96495">
        <w:rPr>
          <w:rFonts w:ascii="Times New Roman" w:hAnsi="Times New Roman" w:cs="Times New Roman"/>
        </w:rPr>
        <w:t xml:space="preserve"> </w:t>
      </w:r>
      <w:r w:rsidRPr="00275E9B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&lt;0.05 in AUC compared to CRS; </w:t>
      </w:r>
    </w:p>
    <w:p w:rsidR="002A0265" w:rsidRPr="00275E9B" w:rsidRDefault="002A0265" w:rsidP="002A0265">
      <w:pPr>
        <w:rPr>
          <w:rFonts w:ascii="Times New Roman" w:hAnsi="Times New Roman" w:cs="Times New Roman"/>
        </w:rPr>
      </w:pPr>
      <w:r w:rsidRPr="00275E9B">
        <w:rPr>
          <w:rFonts w:ascii="Times New Roman" w:hAnsi="Times New Roman" w:cs="Times New Roman"/>
        </w:rPr>
        <w:t>CI: confidence interval;</w:t>
      </w:r>
      <w:r>
        <w:rPr>
          <w:rFonts w:ascii="Times New Roman" w:hAnsi="Times New Roman" w:cs="Times New Roman" w:hint="eastAsia"/>
        </w:rPr>
        <w:t xml:space="preserve"> ACC: accuracy; AUC: area under the curv</w:t>
      </w:r>
      <w:r>
        <w:rPr>
          <w:rFonts w:ascii="Times New Roman" w:hAnsi="Times New Roman" w:cs="Times New Roman"/>
        </w:rPr>
        <w:t>e; BALF: b</w:t>
      </w:r>
      <w:r w:rsidRPr="002A0265">
        <w:rPr>
          <w:rFonts w:ascii="Times New Roman" w:hAnsi="Times New Roman" w:cs="Times New Roman"/>
        </w:rPr>
        <w:t>ronchoalveolar lavage fluid</w:t>
      </w:r>
    </w:p>
    <w:p w:rsidR="001A266C" w:rsidRDefault="001A266C">
      <w:pPr>
        <w:rPr>
          <w:rFonts w:ascii="Times New Roman" w:hAnsi="Times New Roman" w:cs="Times New Roman"/>
        </w:rPr>
      </w:pPr>
    </w:p>
    <w:p w:rsidR="00BB696D" w:rsidRPr="00003257" w:rsidRDefault="00BB696D" w:rsidP="00BB696D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lastRenderedPageBreak/>
        <w:t xml:space="preserve">Table </w:t>
      </w:r>
      <w:r w:rsidR="00094135">
        <w:rPr>
          <w:rFonts w:ascii="Times New Roman" w:eastAsia="等线" w:hAnsi="Times New Roman" w:cs="Times New Roman"/>
          <w:b/>
          <w:bCs/>
          <w:color w:val="000000"/>
          <w:szCs w:val="22"/>
        </w:rPr>
        <w:t>S2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. 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The diagnos</w:t>
      </w:r>
      <w:r w:rsidR="006272EA">
        <w:rPr>
          <w:rFonts w:ascii="Times New Roman" w:eastAsia="等线" w:hAnsi="Times New Roman" w:cs="Times New Roman"/>
          <w:b/>
          <w:bCs/>
          <w:color w:val="000000"/>
          <w:szCs w:val="22"/>
        </w:rPr>
        <w:t>tic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 xml:space="preserve"> performance of 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four methods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for tuberculosis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diverse sample type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comparison to MRS 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tanda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r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d</w:t>
      </w:r>
    </w:p>
    <w:tbl>
      <w:tblPr>
        <w:tblW w:w="14460" w:type="dxa"/>
        <w:tblInd w:w="-426" w:type="dxa"/>
        <w:tblLook w:val="04A0" w:firstRow="1" w:lastRow="0" w:firstColumn="1" w:lastColumn="0" w:noHBand="0" w:noVBand="1"/>
      </w:tblPr>
      <w:tblGrid>
        <w:gridCol w:w="2749"/>
        <w:gridCol w:w="1360"/>
        <w:gridCol w:w="2254"/>
        <w:gridCol w:w="2254"/>
        <w:gridCol w:w="2254"/>
        <w:gridCol w:w="2254"/>
        <w:gridCol w:w="1335"/>
      </w:tblGrid>
      <w:tr w:rsidR="006F2B02" w:rsidTr="006F2B02">
        <w:trPr>
          <w:trHeight w:val="320"/>
        </w:trPr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RS as standar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ficity (95% CI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uracy (95% CI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UC (95% CI</w:t>
            </w: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 (n=1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6 (0.514-0.69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0 (0.748-0.75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3 (0.757-0.84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 (0.737-0.88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1 (0.880-0.88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6 (0.868-0.94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6 (0.791-0.92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7 (0.586-0.80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 (0.795-0.79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 (0.688-0.8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4 (0.825-0.94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3 (0.672-0.87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3 (0.841-0.84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8 (0.748-0.9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BB3D2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</w:t>
            </w:r>
            <w:r w:rsidR="006F2B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n=1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 (0.499-0.73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 (0.761-0.76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0 (0.750-0.86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6 (0.743-0.92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8 (0.896-0.90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8 (0.872-0.96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 (0.811-0.96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 (0.558-0.84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6 (0.813-0.81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4 (0.685-0.9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5 (0.794-0.95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 (0.646-0.90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7 (0.834-0.83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5 (0.720-0.9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BB3D26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</w:t>
            </w:r>
            <w:r w:rsidR="006F2B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="006F2B0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7 (0.445-0.72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 (0.723-0.73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3 (0.722-0.8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8 (0.656-0.89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7 (0.854-0.86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 (0.828-0.95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2 (0.702-0.92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 (0.515-0.87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0 (0.766-0.77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2 (0.608-0.8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6 (0.809-0.98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9 (0.607-0.93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1 (0.848-0.85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3 (0.708-0.95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 (n=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 (0.442-0.70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1 (0.696-0.70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7 (0.721-0.8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8 (0.667-0.88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 (0.841-0.84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 (0.833-0.94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5 (0.726-0.92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0 (0.497-0.86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0 (0.776-0.78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2 (0.611-0.89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5 (0.726-0.92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0 (0.696-0.98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9 (0.826-0.83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2 (0.711-0.95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n </w:t>
            </w:r>
            <w:r w:rsidR="00F76E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ue (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 (0.509-0.76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9 (0.786-0.79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8 (0.755-0.88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6 (0.748-0.94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 (0.910-0.91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3 (0.874-0.9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 (0.805-0.97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7 (0.568-0.84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 (0.807-0.81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8 (0.687-0.9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F2B02" w:rsidTr="006F2B02">
        <w:trPr>
          <w:trHeight w:val="320"/>
        </w:trPr>
        <w:tc>
          <w:tcPr>
            <w:tcW w:w="2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GS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5 (0.885-1.000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2 (0.596-0.867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4 (0.852-0.857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9 (0.741-0.93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02" w:rsidRDefault="006F2B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2A0265" w:rsidRPr="00C96495" w:rsidRDefault="002A0265" w:rsidP="002A0265">
      <w:pPr>
        <w:rPr>
          <w:rFonts w:ascii="Times New Roman" w:hAnsi="Times New Roman" w:cs="Times New Roman"/>
        </w:rPr>
      </w:pPr>
      <w:r w:rsidRPr="00C96495">
        <w:rPr>
          <w:rFonts w:ascii="Times New Roman" w:hAnsi="Times New Roman" w:cs="Times New Roman"/>
        </w:rPr>
        <w:t>N</w:t>
      </w:r>
      <w:r w:rsidRPr="00C96495">
        <w:rPr>
          <w:rFonts w:ascii="Times New Roman" w:hAnsi="Times New Roman" w:cs="Times New Roman" w:hint="eastAsia"/>
        </w:rPr>
        <w:t>ote:</w:t>
      </w:r>
      <w:r w:rsidRPr="00C96495">
        <w:rPr>
          <w:rFonts w:ascii="Times New Roman" w:hAnsi="Times New Roman" w:cs="Times New Roman"/>
        </w:rPr>
        <w:t xml:space="preserve"> </w:t>
      </w:r>
      <w:r w:rsidRPr="00275E9B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>&lt;0.05 in AUC compared to MRS;</w:t>
      </w:r>
    </w:p>
    <w:p w:rsidR="002A0265" w:rsidRPr="00275E9B" w:rsidRDefault="002A0265" w:rsidP="002A0265">
      <w:pPr>
        <w:rPr>
          <w:rFonts w:ascii="Times New Roman" w:hAnsi="Times New Roman" w:cs="Times New Roman"/>
        </w:rPr>
      </w:pPr>
      <w:r w:rsidRPr="00275E9B">
        <w:rPr>
          <w:rFonts w:ascii="Times New Roman" w:hAnsi="Times New Roman" w:cs="Times New Roman"/>
        </w:rPr>
        <w:t>CI: confidence interval;</w:t>
      </w:r>
      <w:r>
        <w:rPr>
          <w:rFonts w:ascii="Times New Roman" w:hAnsi="Times New Roman" w:cs="Times New Roman" w:hint="eastAsia"/>
        </w:rPr>
        <w:t xml:space="preserve"> ACC: accuracy; AUC: area under the curve</w:t>
      </w:r>
      <w:r>
        <w:rPr>
          <w:rFonts w:ascii="Times New Roman" w:hAnsi="Times New Roman" w:cs="Times New Roman"/>
        </w:rPr>
        <w:t>; BALF: b</w:t>
      </w:r>
      <w:r w:rsidRPr="002A0265">
        <w:rPr>
          <w:rFonts w:ascii="Times New Roman" w:hAnsi="Times New Roman" w:cs="Times New Roman"/>
        </w:rPr>
        <w:t>ronchoalveolar lavage fluid</w:t>
      </w:r>
    </w:p>
    <w:p w:rsidR="00F76E26" w:rsidRDefault="00F76E26" w:rsidP="00BB696D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Pr="00BB696D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S3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.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The diagnos</w:t>
      </w:r>
      <w:r>
        <w:rPr>
          <w:rFonts w:ascii="Times New Roman" w:eastAsia="等线" w:hAnsi="Times New Roman" w:cs="Times New Roman"/>
          <w:b/>
          <w:bCs/>
          <w:color w:val="000000"/>
          <w:szCs w:val="22"/>
        </w:rPr>
        <w:t>tic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 xml:space="preserve"> performance of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Cs w:val="22"/>
        </w:rPr>
        <w:t>combination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of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Xpert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and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tNGS</w:t>
      </w:r>
      <w:proofErr w:type="spellEnd"/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for tuberculosis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diverse sample type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comparison to CRS 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tanda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r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d</w:t>
      </w:r>
    </w:p>
    <w:tbl>
      <w:tblPr>
        <w:tblW w:w="12333" w:type="dxa"/>
        <w:tblInd w:w="-284" w:type="dxa"/>
        <w:tblLook w:val="04A0" w:firstRow="1" w:lastRow="0" w:firstColumn="1" w:lastColumn="0" w:noHBand="0" w:noVBand="1"/>
      </w:tblPr>
      <w:tblGrid>
        <w:gridCol w:w="2844"/>
        <w:gridCol w:w="2268"/>
        <w:gridCol w:w="2268"/>
        <w:gridCol w:w="2268"/>
        <w:gridCol w:w="2268"/>
        <w:gridCol w:w="1276"/>
      </w:tblGrid>
      <w:tr w:rsidR="00BB3D26" w:rsidRPr="0068063D" w:rsidTr="003C322A">
        <w:trPr>
          <w:trHeight w:val="320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RS as st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f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urac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UC (95% CI</w:t>
            </w:r>
            <w:r w:rsidRPr="0068063D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8063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 (n=1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0 (0.734-0.8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3 (0.832-0.8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0 (0.867-0.9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1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(n=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0 (0.724-0.8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7 (0.844-0.8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5 (0.862-0.9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(n=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7 (0.684-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4 (0.81-0.8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3 (0.842-0.9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 (n=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3 (0.707-0.8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1 (0.828-0.8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2 (0.854-0.9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1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ue 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 (0.706-0.8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5 (0.832-0.8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9 (0.853-0.9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utum (n=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sz w:val="20"/>
                <w:szCs w:val="20"/>
              </w:rPr>
              <w:t>0.955 (0.868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6 (0.963-0.9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7 (0.934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LF (n=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0 (0.505-0.9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2 (0.794-0.8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5 (0.752-0.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7</w:t>
            </w:r>
          </w:p>
        </w:tc>
      </w:tr>
      <w:tr w:rsidR="00BB3D26" w:rsidRPr="0068063D" w:rsidTr="003C322A">
        <w:trPr>
          <w:trHeight w:val="1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lmonary tissue (n=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 (0.614-0.9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5 (0.804-0.8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1 (0.807-0.9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2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pulmonary tissue (n=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5 (0.676-0.9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4 (0.818-0.8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8 (0.838-0.9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68063D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ous effusion (n=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4 (0.547-0.8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 (0.754-0.7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7 (0.773-0.9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68063D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8063D">
              <w:rPr>
                <w:rFonts w:ascii="Times New Roman" w:eastAsia="等线" w:hAnsi="Times New Roman" w:cs="Times New Roman"/>
                <w:color w:val="000000"/>
                <w:szCs w:val="22"/>
              </w:rPr>
              <w:t>0.001</w:t>
            </w:r>
          </w:p>
        </w:tc>
      </w:tr>
    </w:tbl>
    <w:p w:rsidR="00BB3D26" w:rsidRPr="00C96495" w:rsidRDefault="00BB3D26" w:rsidP="00BB3D26">
      <w:pPr>
        <w:rPr>
          <w:rFonts w:ascii="Times New Roman" w:hAnsi="Times New Roman" w:cs="Times New Roman"/>
        </w:rPr>
      </w:pPr>
      <w:r w:rsidRPr="00C96495">
        <w:rPr>
          <w:rFonts w:ascii="Times New Roman" w:hAnsi="Times New Roman" w:cs="Times New Roman"/>
        </w:rPr>
        <w:t>N</w:t>
      </w:r>
      <w:r w:rsidRPr="00C96495">
        <w:rPr>
          <w:rFonts w:ascii="Times New Roman" w:hAnsi="Times New Roman" w:cs="Times New Roman" w:hint="eastAsia"/>
        </w:rPr>
        <w:t>ote:</w:t>
      </w:r>
      <w:r w:rsidRPr="00C96495">
        <w:rPr>
          <w:rFonts w:ascii="Times New Roman" w:hAnsi="Times New Roman" w:cs="Times New Roman"/>
        </w:rPr>
        <w:t xml:space="preserve"> </w:t>
      </w:r>
      <w:r w:rsidRPr="00275E9B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&lt;0.05 in AUC compared to CRS; Eleven pus was not listed </w:t>
      </w:r>
      <w:r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list of third classification</w:t>
      </w:r>
      <w:r>
        <w:rPr>
          <w:rFonts w:ascii="Times New Roman" w:hAnsi="Times New Roman" w:cs="Times New Roman" w:hint="eastAsia"/>
        </w:rPr>
        <w:t xml:space="preserve"> because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small sample size.</w:t>
      </w:r>
    </w:p>
    <w:p w:rsidR="00BB3D26" w:rsidRPr="001A266C" w:rsidRDefault="00BB3D26" w:rsidP="00BB3D26">
      <w:pPr>
        <w:rPr>
          <w:rFonts w:ascii="Times New Roman" w:hAnsi="Times New Roman" w:cs="Times New Roman"/>
        </w:rPr>
      </w:pPr>
      <w:r w:rsidRPr="00275E9B">
        <w:rPr>
          <w:rFonts w:ascii="Times New Roman" w:hAnsi="Times New Roman" w:cs="Times New Roman"/>
        </w:rPr>
        <w:t>CI: confidence interval;</w:t>
      </w:r>
      <w:r>
        <w:rPr>
          <w:rFonts w:ascii="Times New Roman" w:hAnsi="Times New Roman" w:cs="Times New Roman" w:hint="eastAsia"/>
        </w:rPr>
        <w:t xml:space="preserve"> ACC: accuracy; AUC: area under the curve</w:t>
      </w:r>
      <w:r>
        <w:rPr>
          <w:rFonts w:ascii="Times New Roman" w:hAnsi="Times New Roman" w:cs="Times New Roman"/>
        </w:rPr>
        <w:t>; BALF: b</w:t>
      </w:r>
      <w:r w:rsidRPr="002A0265">
        <w:rPr>
          <w:rFonts w:ascii="Times New Roman" w:hAnsi="Times New Roman" w:cs="Times New Roman"/>
        </w:rPr>
        <w:t>ronchoalveolar lavage fluid</w:t>
      </w: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Pr="00BB696D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S4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.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The diagnos</w:t>
      </w:r>
      <w:r>
        <w:rPr>
          <w:rFonts w:ascii="Times New Roman" w:eastAsia="等线" w:hAnsi="Times New Roman" w:cs="Times New Roman"/>
          <w:b/>
          <w:bCs/>
          <w:color w:val="000000"/>
          <w:szCs w:val="22"/>
        </w:rPr>
        <w:t>tic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 xml:space="preserve"> performance of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Cs w:val="22"/>
        </w:rPr>
        <w:t>combination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of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Xpert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and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>tNGS</w:t>
      </w:r>
      <w:proofErr w:type="spellEnd"/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</w:t>
      </w:r>
      <w:r w:rsidRPr="00003257">
        <w:rPr>
          <w:rFonts w:ascii="Times New Roman" w:eastAsia="等线" w:hAnsi="Times New Roman" w:cs="Times New Roman"/>
          <w:b/>
          <w:bCs/>
          <w:color w:val="000000"/>
          <w:szCs w:val="22"/>
        </w:rPr>
        <w:t>for tuberculosis</w:t>
      </w:r>
      <w:r w:rsidRPr="00003257"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diverse sample type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  <w:t xml:space="preserve"> in comparison to MRS 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tanda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r</w:t>
      </w:r>
      <w:r w:rsidRPr="00DF558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d</w:t>
      </w:r>
    </w:p>
    <w:tbl>
      <w:tblPr>
        <w:tblW w:w="13192" w:type="dxa"/>
        <w:tblInd w:w="-284" w:type="dxa"/>
        <w:tblLook w:val="04A0" w:firstRow="1" w:lastRow="0" w:firstColumn="1" w:lastColumn="0" w:noHBand="0" w:noVBand="1"/>
      </w:tblPr>
      <w:tblGrid>
        <w:gridCol w:w="2844"/>
        <w:gridCol w:w="2268"/>
        <w:gridCol w:w="2268"/>
        <w:gridCol w:w="2268"/>
        <w:gridCol w:w="2268"/>
        <w:gridCol w:w="1276"/>
      </w:tblGrid>
      <w:tr w:rsidR="00BB3D26" w:rsidRPr="00115095" w:rsidTr="003C322A">
        <w:trPr>
          <w:trHeight w:val="320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RS as standa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nsitiv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f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t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uracy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UC (95% CI</w:t>
            </w:r>
            <w:r w:rsidRPr="00115095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1509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 (n=1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4 (0.887-0.9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1 (0.88-0.8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0 (0.689-0.8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2 (0.788-0.9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(n=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4 (0.872-0.9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8 (0.886-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 (0.685-0.9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3 (0.778-0.9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piratory (n=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3 (0.860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1 (0.868-0.8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0 (0.593-0.9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7 (0.727-0.9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 (n=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7 (0.830-0.9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3 (0.88-0.8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6 (0.671-0.9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7 (0.751-0.9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sue 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2 (0.909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9 (0.877-0.8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9 (0.637-0.9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5 (0.773-0.9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utum (n=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LF (n=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 (0.684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5 (0.862-0.8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7 (0.598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3 (0.641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2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lmonary tissue (n=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0 (0.769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6 (0.921-0.9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0 (0.884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pulmonary tissue (n=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2 (0.816-1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3 (0.858-0.8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 (0.563-0.9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8 (0.690-0.9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0</w:t>
            </w:r>
          </w:p>
        </w:tc>
      </w:tr>
      <w:tr w:rsidR="00BB3D26" w:rsidRPr="00115095" w:rsidTr="003C322A">
        <w:trPr>
          <w:trHeight w:val="32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ous effusion (n=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3 (0.778-1.0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5 (0.724-0.7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 (0.411-0.8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1 (0.595-0.9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3D26" w:rsidRPr="00115095" w:rsidRDefault="00BB3D26" w:rsidP="003C322A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115095">
              <w:rPr>
                <w:rFonts w:ascii="Times New Roman" w:eastAsia="等线" w:hAnsi="Times New Roman" w:cs="Times New Roman"/>
                <w:color w:val="000000"/>
                <w:szCs w:val="22"/>
              </w:rPr>
              <w:t>0.001</w:t>
            </w:r>
          </w:p>
        </w:tc>
      </w:tr>
    </w:tbl>
    <w:p w:rsidR="00BB3D26" w:rsidRPr="00BB3D26" w:rsidRDefault="00BB3D26" w:rsidP="00BB3D26">
      <w:pPr>
        <w:rPr>
          <w:rFonts w:ascii="Times New Roman" w:hAnsi="Times New Roman" w:cs="Times New Roman" w:hint="eastAsia"/>
        </w:rPr>
      </w:pPr>
      <w:r w:rsidRPr="00C96495">
        <w:rPr>
          <w:rFonts w:ascii="Times New Roman" w:hAnsi="Times New Roman" w:cs="Times New Roman"/>
        </w:rPr>
        <w:t>N</w:t>
      </w:r>
      <w:r w:rsidRPr="00C96495">
        <w:rPr>
          <w:rFonts w:ascii="Times New Roman" w:hAnsi="Times New Roman" w:cs="Times New Roman" w:hint="eastAsia"/>
        </w:rPr>
        <w:t>ote:</w:t>
      </w:r>
      <w:r w:rsidRPr="00C96495">
        <w:rPr>
          <w:rFonts w:ascii="Times New Roman" w:hAnsi="Times New Roman" w:cs="Times New Roman"/>
        </w:rPr>
        <w:t xml:space="preserve"> </w:t>
      </w:r>
      <w:r w:rsidRPr="00275E9B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&lt;0.05 in AUC compared to MRS; Eleven pus was not listed </w:t>
      </w:r>
      <w:r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list of third classification</w:t>
      </w:r>
      <w:r>
        <w:rPr>
          <w:rFonts w:ascii="Times New Roman" w:hAnsi="Times New Roman" w:cs="Times New Roman" w:hint="eastAsia"/>
        </w:rPr>
        <w:t xml:space="preserve"> because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small sample size.</w:t>
      </w:r>
      <w:bookmarkStart w:id="0" w:name="_GoBack"/>
      <w:bookmarkEnd w:id="0"/>
    </w:p>
    <w:p w:rsidR="00BB3D26" w:rsidRPr="009F7EFC" w:rsidRDefault="00BB3D26" w:rsidP="00BB3D26">
      <w:pPr>
        <w:rPr>
          <w:rFonts w:ascii="Times New Roman" w:hAnsi="Times New Roman" w:cs="Times New Roman"/>
        </w:rPr>
      </w:pPr>
      <w:r w:rsidRPr="00275E9B">
        <w:rPr>
          <w:rFonts w:ascii="Times New Roman" w:hAnsi="Times New Roman" w:cs="Times New Roman"/>
        </w:rPr>
        <w:t>CI: confidence interval;</w:t>
      </w:r>
      <w:r>
        <w:rPr>
          <w:rFonts w:ascii="Times New Roman" w:hAnsi="Times New Roman" w:cs="Times New Roman" w:hint="eastAsia"/>
        </w:rPr>
        <w:t xml:space="preserve"> ACC: accuracy; AUC: area under the curve</w:t>
      </w:r>
      <w:r>
        <w:rPr>
          <w:rFonts w:ascii="Times New Roman" w:hAnsi="Times New Roman" w:cs="Times New Roman"/>
        </w:rPr>
        <w:t>; BALF: b</w:t>
      </w:r>
      <w:r w:rsidRPr="002A0265">
        <w:rPr>
          <w:rFonts w:ascii="Times New Roman" w:hAnsi="Times New Roman" w:cs="Times New Roman"/>
        </w:rPr>
        <w:t>ronchoalveolar lavage fluid</w:t>
      </w: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Default="00BB3D26" w:rsidP="00BB3D26">
      <w:pPr>
        <w:rPr>
          <w:rFonts w:ascii="Times New Roman" w:eastAsia="等线" w:hAnsi="Times New Roman" w:cs="Times New Roman"/>
          <w:b/>
          <w:bCs/>
          <w:color w:val="000000"/>
          <w:szCs w:val="22"/>
        </w:rPr>
      </w:pPr>
    </w:p>
    <w:p w:rsidR="00BB3D26" w:rsidRPr="00BB3D26" w:rsidRDefault="00BB3D26" w:rsidP="00BB696D">
      <w:pPr>
        <w:rPr>
          <w:rFonts w:ascii="Times New Roman" w:eastAsia="等线" w:hAnsi="Times New Roman" w:cs="Times New Roman" w:hint="eastAsia"/>
          <w:b/>
          <w:bCs/>
          <w:color w:val="000000"/>
          <w:szCs w:val="22"/>
        </w:rPr>
      </w:pPr>
    </w:p>
    <w:sectPr w:rsidR="00BB3D26" w:rsidRPr="00BB3D26" w:rsidSect="00DF55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36D0" w:rsidRDefault="009336D0" w:rsidP="006272EA">
      <w:r>
        <w:separator/>
      </w:r>
    </w:p>
  </w:endnote>
  <w:endnote w:type="continuationSeparator" w:id="0">
    <w:p w:rsidR="009336D0" w:rsidRDefault="009336D0" w:rsidP="00627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36D0" w:rsidRDefault="009336D0" w:rsidP="006272EA">
      <w:r>
        <w:separator/>
      </w:r>
    </w:p>
  </w:footnote>
  <w:footnote w:type="continuationSeparator" w:id="0">
    <w:p w:rsidR="009336D0" w:rsidRDefault="009336D0" w:rsidP="00627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58F"/>
    <w:rsid w:val="00003257"/>
    <w:rsid w:val="00010AF1"/>
    <w:rsid w:val="0002668D"/>
    <w:rsid w:val="00033D61"/>
    <w:rsid w:val="00075DA2"/>
    <w:rsid w:val="00094135"/>
    <w:rsid w:val="000B61F1"/>
    <w:rsid w:val="000D70F6"/>
    <w:rsid w:val="000E4396"/>
    <w:rsid w:val="00111648"/>
    <w:rsid w:val="00115095"/>
    <w:rsid w:val="00125A77"/>
    <w:rsid w:val="001A266C"/>
    <w:rsid w:val="001B32D0"/>
    <w:rsid w:val="00216822"/>
    <w:rsid w:val="002246F6"/>
    <w:rsid w:val="00293D56"/>
    <w:rsid w:val="002A0265"/>
    <w:rsid w:val="002A63BB"/>
    <w:rsid w:val="002D368E"/>
    <w:rsid w:val="002F5660"/>
    <w:rsid w:val="00324C11"/>
    <w:rsid w:val="00335A51"/>
    <w:rsid w:val="00353D8A"/>
    <w:rsid w:val="00382BA3"/>
    <w:rsid w:val="003C09A4"/>
    <w:rsid w:val="003F7126"/>
    <w:rsid w:val="00412A3A"/>
    <w:rsid w:val="0045260D"/>
    <w:rsid w:val="0047391E"/>
    <w:rsid w:val="00492EB4"/>
    <w:rsid w:val="004A1976"/>
    <w:rsid w:val="004B28B0"/>
    <w:rsid w:val="004C7A66"/>
    <w:rsid w:val="005605D3"/>
    <w:rsid w:val="00584010"/>
    <w:rsid w:val="005A2514"/>
    <w:rsid w:val="005C0D4A"/>
    <w:rsid w:val="005D2046"/>
    <w:rsid w:val="005E1057"/>
    <w:rsid w:val="005E7D9E"/>
    <w:rsid w:val="00612494"/>
    <w:rsid w:val="00612FDD"/>
    <w:rsid w:val="00615E59"/>
    <w:rsid w:val="00617524"/>
    <w:rsid w:val="006272EA"/>
    <w:rsid w:val="0063112A"/>
    <w:rsid w:val="00677A3D"/>
    <w:rsid w:val="0068063D"/>
    <w:rsid w:val="00695B3C"/>
    <w:rsid w:val="006B7F34"/>
    <w:rsid w:val="006F1045"/>
    <w:rsid w:val="006F2B02"/>
    <w:rsid w:val="007142C9"/>
    <w:rsid w:val="00720C74"/>
    <w:rsid w:val="00742349"/>
    <w:rsid w:val="00751F57"/>
    <w:rsid w:val="007D2851"/>
    <w:rsid w:val="00812AB5"/>
    <w:rsid w:val="00831684"/>
    <w:rsid w:val="00840FAC"/>
    <w:rsid w:val="0085476D"/>
    <w:rsid w:val="00886C44"/>
    <w:rsid w:val="00887CDE"/>
    <w:rsid w:val="008968DA"/>
    <w:rsid w:val="008A1381"/>
    <w:rsid w:val="00926282"/>
    <w:rsid w:val="009336D0"/>
    <w:rsid w:val="009540D9"/>
    <w:rsid w:val="009551DC"/>
    <w:rsid w:val="00966815"/>
    <w:rsid w:val="00985D87"/>
    <w:rsid w:val="009965AD"/>
    <w:rsid w:val="009A2CDE"/>
    <w:rsid w:val="009B16C2"/>
    <w:rsid w:val="009C6032"/>
    <w:rsid w:val="009D49AD"/>
    <w:rsid w:val="009D4C41"/>
    <w:rsid w:val="009F1BAB"/>
    <w:rsid w:val="009F7EFC"/>
    <w:rsid w:val="00A23140"/>
    <w:rsid w:val="00A644B7"/>
    <w:rsid w:val="00A80C05"/>
    <w:rsid w:val="00A858DF"/>
    <w:rsid w:val="00AD3C99"/>
    <w:rsid w:val="00AE4B81"/>
    <w:rsid w:val="00B038B2"/>
    <w:rsid w:val="00B07CCD"/>
    <w:rsid w:val="00B666D6"/>
    <w:rsid w:val="00B717E6"/>
    <w:rsid w:val="00B9306E"/>
    <w:rsid w:val="00BB3D26"/>
    <w:rsid w:val="00BB696D"/>
    <w:rsid w:val="00C2146F"/>
    <w:rsid w:val="00C3782B"/>
    <w:rsid w:val="00C47C51"/>
    <w:rsid w:val="00C74826"/>
    <w:rsid w:val="00CA7F9E"/>
    <w:rsid w:val="00CC2555"/>
    <w:rsid w:val="00CF2D89"/>
    <w:rsid w:val="00CF6AFE"/>
    <w:rsid w:val="00D60AD0"/>
    <w:rsid w:val="00D65CB9"/>
    <w:rsid w:val="00D66B89"/>
    <w:rsid w:val="00D9516F"/>
    <w:rsid w:val="00DD1AA3"/>
    <w:rsid w:val="00DF08B0"/>
    <w:rsid w:val="00DF558F"/>
    <w:rsid w:val="00E0363A"/>
    <w:rsid w:val="00E1401C"/>
    <w:rsid w:val="00E22977"/>
    <w:rsid w:val="00E46715"/>
    <w:rsid w:val="00E7408A"/>
    <w:rsid w:val="00EA374C"/>
    <w:rsid w:val="00EF333B"/>
    <w:rsid w:val="00F17085"/>
    <w:rsid w:val="00F3520E"/>
    <w:rsid w:val="00F37A76"/>
    <w:rsid w:val="00F42BD1"/>
    <w:rsid w:val="00F45934"/>
    <w:rsid w:val="00F65ECF"/>
    <w:rsid w:val="00F70213"/>
    <w:rsid w:val="00F71E58"/>
    <w:rsid w:val="00F76E26"/>
    <w:rsid w:val="00F8099A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11299"/>
  <w15:chartTrackingRefBased/>
  <w15:docId w15:val="{85BB3C4D-A1A0-1C49-A554-96B1088BE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3D26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2EA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272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2EA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65</Words>
  <Characters>6076</Characters>
  <Application>Microsoft Office Word</Application>
  <DocSecurity>0</DocSecurity>
  <Lines>50</Lines>
  <Paragraphs>14</Paragraphs>
  <ScaleCrop>false</ScaleCrop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Jin</dc:creator>
  <cp:keywords/>
  <dc:description/>
  <cp:lastModifiedBy>Jin</cp:lastModifiedBy>
  <cp:revision>12</cp:revision>
  <dcterms:created xsi:type="dcterms:W3CDTF">2024-12-01T10:13:00Z</dcterms:created>
  <dcterms:modified xsi:type="dcterms:W3CDTF">2025-04-20T15:12:00Z</dcterms:modified>
</cp:coreProperties>
</file>